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231F2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2 Table. Primer and probe sequences for iPlex assays </w:t>
      </w:r>
      <w:r>
        <w:rPr>
          <w:rFonts w:cs="Times New Roman" w:ascii="Times New Roman" w:hAnsi="Times New Roman"/>
          <w:i/>
          <w:iCs/>
          <w:color w:val="231F20"/>
          <w:sz w:val="20"/>
          <w:szCs w:val="20"/>
        </w:rPr>
        <w:t>Cronartium ribicola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color w:val="231F2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231F20"/>
          <w:sz w:val="20"/>
          <w:szCs w:val="20"/>
        </w:rPr>
      </w:r>
    </w:p>
    <w:tbl>
      <w:tblPr>
        <w:tblW w:w="118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4480"/>
        <w:gridCol w:w="4700"/>
      </w:tblGrid>
      <w:tr>
        <w:trPr>
          <w:trHeight w:val="320" w:hRule="atLeast"/>
        </w:trPr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4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Plex primer sequence</w:t>
            </w:r>
          </w:p>
        </w:tc>
        <w:tc>
          <w:tcPr>
            <w:tcW w:w="4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Plex probe sequence</w:t>
            </w:r>
          </w:p>
        </w:tc>
      </w:tr>
      <w:tr>
        <w:trPr>
          <w:trHeight w:val="32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600b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CAGGTAAAAGGTGTGTTGG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GAAAAGAGTGGATAGTCTTTTCATAT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AAAATGGCTAGACTCTGCC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481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TATCTAGCCGTGAATGAGG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GGGAGACGGTTAGGTAATTAATAT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GACAGAGAGAGTTGAGTT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194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GTGATAATTTCGTCATCGT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AATTTCGTCATCGTCATCATCC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CCTTCTATCAATGCTCGT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337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GGCTCTCAACTCAAGCTAT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CTCAAGCTATCACAAAGTT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ACAGGGTGTAGTCCAGTTT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337B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GTAATCTGAACAGCTATCC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ATAAATCCCTATTTGCACTACAAC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TGCACAGATTGGATGGGAT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015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CTGACCCTATTCTTACACC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CTGGTTCAACAAGTTCATCT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AAGACCACTAACAAGACCT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835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CTGTGTGAGGAAAAGAGTG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GTTCAAAAGCACGGGT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AGGTAGGTTGAAACAAGGG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0763B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GTACTTATTGTGATGGACCT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AGCAAGTTGATCAAACCATTTTAAT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CTTGGTGAGTAGAGATGTAA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3short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AGAGGTTGTCATTTGTCAG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GACTCCATCTGGAAAC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CTGGCTAGTATCGAACTT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3shortB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TCCTGACAAATGACAACCT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AGCCTAGTGCTACAGG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CCTGTGGGTAGATCAAGTA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859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CAATTGAACTCTCCTCTCG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ATGGCTAGAATTACTGCAACATCG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TGGCTTTTGAGTTGATGG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859C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GGCATCTATCAGTCTGTCA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TAGATGTGCTGTTACAGTAC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CCAAAAAAATCACGGGCTG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403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CTGTGGCCCATATGAGAGAA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GAAGGCACACTACC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ATCCACCACTTGAGAATCA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741A-east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CTGAAATGGACGGCACCAA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AGTCCATCTGGCTGAT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ACAAAAATCTTGCCCAAG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741B-east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CTGAGGCCGAAGATTTGTT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TTCTTGTAGTCGGCTAAAGT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GTCACATGATAAGGGACT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209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GTGAGCCATTCATCACCTT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CCGGGCACTCAAAGCAGATTGAATG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CTTCGTCAATTATAGGGCT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296B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GCGCTGTGTTAGGTAAAGT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AAGTCAGCTTGTGTAACAA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CAAGCTGGTTGGCTAAAT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765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TGCACCCTCTTGTAGTTCT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ATTCTAGCTTGCCTCTCG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CTCTTGCCCTTGTGAGAAT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313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ACTCCCCTCTCTTCTTCAT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CCTCAACAGGCTGAAT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CTAGTGACTGAGAGATCTA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390B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GGATCCATTAGTTGAGCCT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CATCATATGGAGTGGATTG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CAAACAGGCCTTAACAGCT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390C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TTGCAGCAGAAGTCCTTGA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CTTGACAGCAGTATAATATA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GATTGGTATACTTTGAGG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291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ATCCTTGCCGATCTTGTCA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TCACACTTCTTGAAAC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TTTGAATCACCGATCCAGG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291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TTTGAATCACCGATCCAGG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AATGCGGGAAGA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ATCCTTGCCGATCTTGTCA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649rare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ATCACGCGCAAGATTCAAC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CTTCAACGCCTTGG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AAAGAGACGTGTCATCAC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759B-east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GTCTCTCTCGACTTCCTTA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ATATTGAAGGCCGGC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CCTTGCAATTCTTTCTGGG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759D-east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TCATATCCGAATAGGTGAG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CATTTATCGATACCTTGCAGGA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ACCGGATCAGTAAGGAGAA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887H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ATTGAACCAGTCAGTCCAC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AGAAGGAAGTGTTTGA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GCAGTGACAGCAATTCTT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B5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CCCAGACCGATCAACTAAA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GTCGTCAATGTTTTCAATTGCAAAGT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AGGTTGTACCTAGCGCAAA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C23B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TGGCCTCAACGTTAAGACA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TCAAAGTTTATCATACCC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ACTCGAATTCCCGGGTATTG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H13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AGCTTCGCTTTGTCAACGTG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GTCAACGTGCGTATATTTTTTTAACAAA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CCGATTCGGTCATATACGTC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M5A</w:t>
            </w:r>
          </w:p>
        </w:tc>
        <w:tc>
          <w:tcPr>
            <w:tcW w:w="13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4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TTGGATGTGTCTCGAATCTGCCAAAGC</w:t>
            </w:r>
          </w:p>
        </w:tc>
        <w:tc>
          <w:tcPr>
            <w:tcW w:w="47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CGCGTTTTTACAAT</w:t>
            </w:r>
          </w:p>
        </w:tc>
      </w:tr>
      <w:tr>
        <w:trPr>
          <w:trHeight w:val="320" w:hRule="atLeast"/>
        </w:trPr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TGGATGGGAAAGCCAGACTAAGTCAC</w:t>
            </w:r>
          </w:p>
        </w:tc>
        <w:tc>
          <w:tcPr>
            <w:tcW w:w="47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rPr>
          <w:rFonts w:ascii="Times New Roman" w:hAnsi="Times New Roman" w:cs="Times New Roman"/>
          <w:i/>
          <w:i/>
          <w:iCs/>
          <w:color w:val="231F2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231F20"/>
          <w:sz w:val="20"/>
          <w:szCs w:val="20"/>
        </w:rPr>
      </w:r>
    </w:p>
    <w:tbl>
      <w:tblPr>
        <w:tblW w:w="75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0"/>
        <w:gridCol w:w="600"/>
        <w:gridCol w:w="840"/>
        <w:gridCol w:w="880"/>
        <w:gridCol w:w="1148"/>
      </w:tblGrid>
      <w:tr>
        <w:trPr>
          <w:trHeight w:val="880" w:hRule="atLeast"/>
        </w:trPr>
        <w:tc>
          <w:tcPr>
            <w:tcW w:w="7528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3 Table. Population genetic parameters in population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Cronartium ribicol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ampled across geographic, landscape and host range</w:t>
            </w:r>
          </w:p>
        </w:tc>
      </w:tr>
      <w:tr>
        <w:trPr>
          <w:trHeight w:val="300" w:hRule="atLeast"/>
        </w:trPr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o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foundlandGanderRiver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foundlandLittleGrandLak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aScotiaPerchLak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aScotiaTrafalg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Brunswick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7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6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6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Belleterr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8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6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BoltonSu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4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Chestervill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Corte-Re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Cowansvill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8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DurhamSu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LaTuqu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6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8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LacBrom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Maniwaki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0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7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Plessisvil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Plessisville-97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Quatre-Chemi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RiviereLievr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0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RuisseauTortu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-Alexis-de-Montcalm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0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-Cyprie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-Cyprien-97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6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8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e-Camille-de-Bellechas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e-Marguerite-de-Lingwick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7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-Just-de-Bretenier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-Louis-de-Franc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9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unnyBan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8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Tingwick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7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in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tarioMinden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2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tarioTemagam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tarioSault-Sainte-Mari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7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8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scons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nesota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0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Banf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arbondaleRiverRoad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7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7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2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PlateauMounta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PorcupineHills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6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lackerCree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8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anbrook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6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anbrookPuddingbur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lson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lsonRedMounta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ldenQuartzGravelPit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mbiSummi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ttleSlocan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ootnay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ingerCreek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3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5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Brid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emount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3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nceGeorg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2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nceGeorge2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4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nceGeorge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ithers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mbert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xada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wellRive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.Washington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ah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egon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Dakot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yoming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iforn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oradoMoscaPass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1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4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Mexico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8</w:t>
            </w:r>
          </w:p>
        </w:tc>
      </w:tr>
      <w:tr>
        <w:trPr>
          <w:trHeight w:val="1200" w:hRule="atLeast"/>
        </w:trPr>
        <w:tc>
          <w:tcPr>
            <w:tcW w:w="7528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: sample size; Ho: observed heterozygosity; He: unbiased expected heterozygosity; 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inbreeding coefficient.  Global tests for deficiency and excess of heterozygotes were implemented in Genepop. Values considered significant at p &lt; 0.01 (Bonferroni's adjustment to p&lt;0.0001 to account for multiple tests) are indicated in bold.</w:t>
            </w:r>
          </w:p>
        </w:tc>
      </w:tr>
    </w:tbl>
    <w:p>
      <w:pPr>
        <w:pStyle w:val="Normal"/>
        <w:tabs>
          <w:tab w:val="clear" w:pos="720"/>
          <w:tab w:val="left" w:pos="2563" w:leader="none"/>
          <w:tab w:val="left" w:pos="4238" w:leader="none"/>
          <w:tab w:val="left" w:pos="5538" w:leader="none"/>
          <w:tab w:val="left" w:pos="6838" w:leader="none"/>
          <w:tab w:val="left" w:pos="8138" w:leader="none"/>
          <w:tab w:val="left" w:pos="9133" w:leader="none"/>
          <w:tab w:val="left" w:pos="10040" w:leader="none"/>
        </w:tabs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tabs>
          <w:tab w:val="clear" w:pos="720"/>
          <w:tab w:val="left" w:pos="2563" w:leader="none"/>
          <w:tab w:val="left" w:pos="4238" w:leader="none"/>
          <w:tab w:val="left" w:pos="5538" w:leader="none"/>
          <w:tab w:val="left" w:pos="6838" w:leader="none"/>
          <w:tab w:val="left" w:pos="8138" w:leader="none"/>
          <w:tab w:val="left" w:pos="9133" w:leader="none"/>
          <w:tab w:val="left" w:pos="10040" w:leader="none"/>
        </w:tabs>
        <w:rPr>
          <w:rFonts w:ascii="Times New Roman" w:hAnsi="Times New Roman" w:cs="Arial"/>
          <w:sz w:val="20"/>
          <w:szCs w:val="20"/>
          <w:lang w:val="en-CA"/>
        </w:rPr>
      </w:pPr>
      <w:r>
        <w:rPr>
          <w:rFonts w:cs="Arial" w:ascii="Times New Roman" w:hAnsi="Times New Roman"/>
          <w:sz w:val="20"/>
          <w:szCs w:val="20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21:48:00Z</dcterms:created>
  <dc:creator>Richard Hamelin</dc:creator>
  <dc:description/>
  <cp:keywords/>
  <dc:language>en-US</dc:language>
  <cp:lastModifiedBy>Richard Hamelin</cp:lastModifiedBy>
  <cp:lastPrinted>2014-12-21T19:49:00Z</cp:lastPrinted>
  <dcterms:modified xsi:type="dcterms:W3CDTF">2015-01-11T21:49:00Z</dcterms:modified>
  <cp:revision>3</cp:revision>
  <dc:subject/>
  <dc:title/>
</cp:coreProperties>
</file>